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 Distribution of the reads in the Rfam families related to prokaryote regulation (represented by more than 10 sequences)</w:t>
      </w:r>
    </w:p>
    <w:tbl>
      <w:tblPr>
        <w:tblW w:w="10901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2"/>
        <w:gridCol w:w="1815"/>
        <w:gridCol w:w="2114"/>
        <w:gridCol w:w="5710"/>
      </w:tblGrid>
      <w:tr>
        <w:trPr>
          <w:trHeight w:val="305" w:hRule="atLeast"/>
        </w:trPr>
        <w:tc>
          <w:tcPr>
            <w:tcW w:w="126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am id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Number of reads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nnotation</w:t>
            </w:r>
          </w:p>
        </w:tc>
        <w:tc>
          <w:tcPr>
            <w:tcW w:w="57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Function</w:t>
            </w:r>
          </w:p>
        </w:tc>
      </w:tr>
      <w:tr>
        <w:trPr>
          <w:trHeight w:val="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3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OxyS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ene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3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RISPR-DR25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karyotic immune system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51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peF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olyamide biosynthesi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62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15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-deoxy-7-phosphoheptulonate synthase gene express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05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AH_riboswitch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-adenosylhomocysteine  biosynthesis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7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RISPR-DR29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karyotic immune system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2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pot_42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alactose operon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53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grS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lucose-phosphate stres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52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AM_alph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iboswitch: S-adenosyl methionine/methionine biosynthesi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06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C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ene regulation during spor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40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Tnc150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40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Tnc500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1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NaseP_bact_b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ibozyme: Maturation of tRNA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41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BsrF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 regulation in vegetative growth phase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4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BsrG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 regulation in vegetative growth phase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1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S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 regulation in stationary  growth phase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2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RISPR-DR17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karyotic immune system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9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srK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1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Dsr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tress sigma factor, RpoS.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11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ybB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Envelope stress response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23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lmS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lucosamine-6-phosphate synthesi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43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OSE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Heat shock gene express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23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-box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ranslation associated gene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5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RISPR-DR43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karyotic immune system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12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lmY_tke1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Glutamine synthase regulation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8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srB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4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stR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12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adY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cid resistance gene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9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srO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05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Mg_sensor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Magnesium transporter protein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16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rB_RsmZ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econdary metabolism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5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FMN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iboswitch: flavin mononucleotide biosynthesi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46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poB_5_CRE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poB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4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ne5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NAse E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8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nvR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uter cell membrane porin protein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1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srB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arbohydrate metabolism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8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3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GlmZ_SraJ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Glutamine synthase regulation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16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RP_bact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raffic of protein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9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srL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6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RISPR-DR47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karyotic immune system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50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hr_leader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hr operon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40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raL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05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Deinococcus_Y_RN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o ribonucleoprotein particle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51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4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His_leader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His operon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2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mRN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escue stalled ribosome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0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RN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tein synthesis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0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S_rRN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ibosome assembly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37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NaseP_arch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ibozyme: Generation of mature tRNA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55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ncO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nc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17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obalamin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obalamin riboswitch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40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Tnc490k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7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RISPR-DR59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karyotic immune system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8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6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srC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arbohydrate metabolism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5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7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Leu_leader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Leucine biosynthetic operon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06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8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23S-methyl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RNA methyltransferases regulation in Lactobacillales order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63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0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sxy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ompetence regulation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07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1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OLE RN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ibozyme in Clostridiales order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139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2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srG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Hfq binding </w:t>
            </w:r>
          </w:p>
        </w:tc>
      </w:tr>
      <w:tr>
        <w:trPr>
          <w:trHeight w:val="30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F0001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6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NaseP_bact_a</w:t>
            </w:r>
          </w:p>
        </w:tc>
        <w:tc>
          <w:tcPr>
            <w:tcW w:w="571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ibozyme:Maturation of tRNA</w:t>
            </w:r>
          </w:p>
        </w:tc>
      </w:tr>
    </w:tbl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osinformato"/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LINK Excel.Sheet.8 "C:\\Documents and Settings\\gosalbes_mjo\\Mis documentos\\proyectoeuropeo\\clostridium\\paper\\articulo metatranscriptoma\\Xrfam\\all_rfam.txt\\all_fams_table.xls" "Hoja2!F1C1:F62C4" \a \f 4 \r  \* MERGEFORMAT </w:instrText>
      </w:r>
      <w:bookmarkStart w:id="0" w:name="_1350920337"/>
      <w:bookmarkEnd w:id="0"/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Textosinformato"/>
        <w:rPr/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LINK Excel.Sheet.8 "C:\\Documents and Settings\\gosalbes_mjo\\Mis documentos\\proyectoeuropeo\\clostridium\\paper\\articulo metatranscriptoma\\Xrfam\\all_rfam.txt\\all_fams_table.xls" "Hoja2!F1C1:F62C4" \a \f 4 \h  \* MERGEFORMAT </w:instrText>
      </w:r>
      <w:bookmarkStart w:id="1" w:name="_1350920102"/>
      <w:bookmarkEnd w:id="1"/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Textosinformato"/>
        <w:rPr>
          <w:rFonts w:ascii="Times New Roman" w:hAnsi="Times New Roman" w:cs="Times New Roman"/>
          <w:sz w:val="24"/>
          <w:szCs w:val="24"/>
          <w:lang w:val="en-GB"/>
        </w:rPr>
      </w:pPr>
      <w:r/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8:42:00Z</dcterms:created>
  <dc:creator>MS</dc:creator>
  <dc:description/>
  <cp:keywords/>
  <dc:language>en-US</dc:language>
  <cp:lastModifiedBy>MS</cp:lastModifiedBy>
  <dcterms:modified xsi:type="dcterms:W3CDTF">2010-11-17T08:42:00Z</dcterms:modified>
  <cp:revision>2</cp:revision>
  <dc:subject/>
  <dc:title>Sample</dc:title>
</cp:coreProperties>
</file>